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475" w:rsidRPr="00F2444B" w:rsidRDefault="00E54475" w:rsidP="00E54475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244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29F8BC7" wp14:editId="0DC1FFD4">
            <wp:extent cx="5371428" cy="2690383"/>
            <wp:effectExtent l="19050" t="0" r="672" b="0"/>
            <wp:docPr id="17" name="图片 17" descr="F:\川大研究生\数据\150-添加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川大研究生\数据\150-添加量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07"/>
                    <a:stretch/>
                  </pic:blipFill>
                  <pic:spPr bwMode="auto">
                    <a:xfrm>
                      <a:off x="0" y="0"/>
                      <a:ext cx="5374111" cy="2691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4475" w:rsidRPr="00F2444B" w:rsidRDefault="00E54475" w:rsidP="00E54475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S2 </w:t>
      </w:r>
      <w:r w:rsidRPr="00F2444B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F2444B">
        <w:rPr>
          <w:rFonts w:ascii="Times New Roman" w:hAnsi="Times New Roman" w:cs="Times New Roman"/>
          <w:sz w:val="20"/>
          <w:szCs w:val="20"/>
        </w:rPr>
        <w:t>SEM images of (a) raw fly ash; (b) R530; (c) R531; (d) R535; (e) R539.</w:t>
      </w:r>
      <w:proofErr w:type="gramEnd"/>
    </w:p>
    <w:p w:rsidR="00A818FC" w:rsidRPr="00E54475" w:rsidRDefault="00A818FC" w:rsidP="00E54475">
      <w:bookmarkStart w:id="0" w:name="_GoBack"/>
      <w:bookmarkEnd w:id="0"/>
    </w:p>
    <w:sectPr w:rsidR="00A818FC" w:rsidRPr="00E54475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A82" w:rsidRDefault="007F5A82" w:rsidP="00487828">
      <w:r>
        <w:separator/>
      </w:r>
    </w:p>
  </w:endnote>
  <w:endnote w:type="continuationSeparator" w:id="0">
    <w:p w:rsidR="007F5A82" w:rsidRDefault="007F5A82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A82" w:rsidRDefault="007F5A82" w:rsidP="00487828">
      <w:r>
        <w:separator/>
      </w:r>
    </w:p>
  </w:footnote>
  <w:footnote w:type="continuationSeparator" w:id="0">
    <w:p w:rsidR="007F5A82" w:rsidRDefault="007F5A82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C7A52"/>
    <w:rsid w:val="000F2E78"/>
    <w:rsid w:val="000F7416"/>
    <w:rsid w:val="00102AC7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7F5A82"/>
    <w:rsid w:val="00800EED"/>
    <w:rsid w:val="00812E94"/>
    <w:rsid w:val="00822C69"/>
    <w:rsid w:val="00840623"/>
    <w:rsid w:val="008462B9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54475"/>
    <w:rsid w:val="00E71753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47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0</Characters>
  <Application>Microsoft Office Word</Application>
  <DocSecurity>0</DocSecurity>
  <Lines>1</Lines>
  <Paragraphs>1</Paragraphs>
  <ScaleCrop>false</ScaleCrop>
  <Company>Hewlett-Packard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